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2320F" w14:textId="3E5439CF" w:rsidR="00251819" w:rsidRPr="00251819" w:rsidRDefault="00BD57D6" w:rsidP="0025181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Table 3</w:t>
      </w:r>
      <w:r w:rsidR="000623D7" w:rsidRPr="000623D7">
        <w:t xml:space="preserve"> </w:t>
      </w:r>
      <w:r w:rsidR="000623D7" w:rsidRPr="000623D7">
        <w:rPr>
          <w:rFonts w:ascii="Times New Roman" w:hAnsi="Times New Roman" w:cs="Times New Roman"/>
          <w:kern w:val="0"/>
          <w:sz w:val="24"/>
          <w:szCs w:val="24"/>
        </w:rPr>
        <w:t>Correlation analysis of circulating amino acids and parameters related to diabete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811"/>
        <w:gridCol w:w="797"/>
        <w:gridCol w:w="945"/>
        <w:gridCol w:w="64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3"/>
      </w:tblGrid>
      <w:tr w:rsidR="009E6716" w:rsidRPr="00D658F3" w14:paraId="633BCD0C" w14:textId="77777777" w:rsidTr="008C7393">
        <w:trPr>
          <w:cantSplit/>
        </w:trPr>
        <w:tc>
          <w:tcPr>
            <w:tcW w:w="3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2EBC921" w14:textId="77777777" w:rsidR="00CC13CE" w:rsidRPr="00CC13CE" w:rsidRDefault="00CC13CE" w:rsidP="002518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0091427" w14:textId="09540CB3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Gln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756FD6C" w14:textId="7877E08D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F450F98" w14:textId="48FA96DD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Gln/Glu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774219E" w14:textId="7A8ABECA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la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D3A9DB7" w14:textId="1D9FDCE0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Ser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CC13DDC" w14:textId="18E93BA5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ro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C6F0C98" w14:textId="46A1DA3F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Val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B42FDCE" w14:textId="77777777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Leu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40FB8D4" w14:textId="77777777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Ile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A32738E" w14:textId="049400FE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sp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C8806EB" w14:textId="4A3E6A4B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Lys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97E5AA2" w14:textId="77777777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F67DCF5" w14:textId="3CF6B8CF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His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E947041" w14:textId="601CC14D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Tryp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FA351DE" w14:textId="4A309A96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he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7888CD7" w14:textId="74CFE959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ys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C8FC9C0" w14:textId="6AFB7A08" w:rsidR="00CC13CE" w:rsidRPr="00D658F3" w:rsidRDefault="00CC13CE" w:rsidP="00251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Thre</w:t>
            </w:r>
          </w:p>
        </w:tc>
      </w:tr>
      <w:tr w:rsidR="009E6716" w:rsidRPr="00D658F3" w14:paraId="5CB7CF1A" w14:textId="77777777" w:rsidTr="008C7393">
        <w:trPr>
          <w:cantSplit/>
        </w:trPr>
        <w:tc>
          <w:tcPr>
            <w:tcW w:w="386" w:type="pct"/>
            <w:tcBorders>
              <w:top w:val="single" w:sz="12" w:space="0" w:color="auto"/>
            </w:tcBorders>
            <w:shd w:val="clear" w:color="auto" w:fill="FFFFFF"/>
          </w:tcPr>
          <w:p w14:paraId="083640C5" w14:textId="77777777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276" w:type="pct"/>
            <w:tcBorders>
              <w:top w:val="single" w:sz="12" w:space="0" w:color="auto"/>
            </w:tcBorders>
            <w:shd w:val="clear" w:color="auto" w:fill="FFFFFF"/>
          </w:tcPr>
          <w:p w14:paraId="3044C993" w14:textId="44388EA9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FFFFFF"/>
          </w:tcPr>
          <w:p w14:paraId="59F5D6E1" w14:textId="65CB875F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2" w:type="pct"/>
            <w:tcBorders>
              <w:top w:val="single" w:sz="12" w:space="0" w:color="auto"/>
            </w:tcBorders>
            <w:shd w:val="clear" w:color="auto" w:fill="FFFFFF"/>
          </w:tcPr>
          <w:p w14:paraId="474164B5" w14:textId="65EEBA5A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0" w:type="pct"/>
            <w:tcBorders>
              <w:top w:val="single" w:sz="12" w:space="0" w:color="auto"/>
            </w:tcBorders>
            <w:shd w:val="clear" w:color="auto" w:fill="FFFFFF"/>
          </w:tcPr>
          <w:p w14:paraId="32C14DF8" w14:textId="6BCDEF34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FFFFFF"/>
          </w:tcPr>
          <w:p w14:paraId="3CD8F13F" w14:textId="05FAFB05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FFFFFF"/>
          </w:tcPr>
          <w:p w14:paraId="69ABC2AB" w14:textId="30B8856D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FFFFFF"/>
          </w:tcPr>
          <w:p w14:paraId="7D581094" w14:textId="0044748B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FFFFFF"/>
          </w:tcPr>
          <w:p w14:paraId="368104A3" w14:textId="3CB056EA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FFFFFF"/>
          </w:tcPr>
          <w:p w14:paraId="0E9BB942" w14:textId="178DC6A7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FFFFFF"/>
          </w:tcPr>
          <w:p w14:paraId="071EDCDE" w14:textId="7939D310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FFFFFF"/>
          </w:tcPr>
          <w:p w14:paraId="460BD37D" w14:textId="019BAACC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FFFFFF"/>
          </w:tcPr>
          <w:p w14:paraId="4EBD4E02" w14:textId="6C71F00D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FFFFFF"/>
          </w:tcPr>
          <w:p w14:paraId="4F667645" w14:textId="779D98F8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FFFFFF"/>
          </w:tcPr>
          <w:p w14:paraId="28D42336" w14:textId="16A7DBA5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FFFFFF"/>
          </w:tcPr>
          <w:p w14:paraId="6D57A8E7" w14:textId="206BF169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FFFFFF"/>
          </w:tcPr>
          <w:p w14:paraId="56F7A166" w14:textId="21B170A9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" w:type="pct"/>
            <w:tcBorders>
              <w:top w:val="single" w:sz="12" w:space="0" w:color="auto"/>
            </w:tcBorders>
            <w:shd w:val="clear" w:color="auto" w:fill="FFFFFF"/>
          </w:tcPr>
          <w:p w14:paraId="74F7AD14" w14:textId="22DD43ED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147D" w:rsidRPr="00D658F3" w14:paraId="21D22829" w14:textId="77777777" w:rsidTr="008C7393">
        <w:trPr>
          <w:cantSplit/>
        </w:trPr>
        <w:tc>
          <w:tcPr>
            <w:tcW w:w="386" w:type="pct"/>
            <w:shd w:val="clear" w:color="auto" w:fill="FFFFFF"/>
          </w:tcPr>
          <w:p w14:paraId="11A932F3" w14:textId="3268E78F" w:rsidR="00CA147D" w:rsidRPr="00D658F3" w:rsidRDefault="00CA147D" w:rsidP="00CA147D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276" w:type="pct"/>
            <w:shd w:val="clear" w:color="auto" w:fill="FFFFFF"/>
          </w:tcPr>
          <w:p w14:paraId="5A5F7C50" w14:textId="24B247AE" w:rsidR="00CA147D" w:rsidRPr="00444783" w:rsidRDefault="00CA147D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="00444783" w:rsidRPr="00444783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0.</w:t>
            </w:r>
            <w:r w:rsidRPr="00444783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228*</w:t>
            </w:r>
          </w:p>
        </w:tc>
        <w:tc>
          <w:tcPr>
            <w:tcW w:w="271" w:type="pct"/>
            <w:shd w:val="clear" w:color="auto" w:fill="FFFFFF"/>
          </w:tcPr>
          <w:p w14:paraId="1C30EAEC" w14:textId="239DE0BD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87</w:t>
            </w:r>
          </w:p>
        </w:tc>
        <w:tc>
          <w:tcPr>
            <w:tcW w:w="322" w:type="pct"/>
            <w:shd w:val="clear" w:color="auto" w:fill="FFFFFF"/>
          </w:tcPr>
          <w:p w14:paraId="1BB11BC1" w14:textId="3631F2E1" w:rsidR="00CA147D" w:rsidRPr="00D658F3" w:rsidRDefault="00CA147D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 w:rsid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220" w:type="pct"/>
            <w:shd w:val="clear" w:color="auto" w:fill="FFFFFF"/>
          </w:tcPr>
          <w:p w14:paraId="7482818B" w14:textId="5C2D5433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85</w:t>
            </w:r>
          </w:p>
        </w:tc>
        <w:tc>
          <w:tcPr>
            <w:tcW w:w="271" w:type="pct"/>
            <w:shd w:val="clear" w:color="auto" w:fill="FFFFFF"/>
          </w:tcPr>
          <w:p w14:paraId="4DB0A7CF" w14:textId="00E6CA4A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74</w:t>
            </w:r>
          </w:p>
        </w:tc>
        <w:tc>
          <w:tcPr>
            <w:tcW w:w="271" w:type="pct"/>
            <w:shd w:val="clear" w:color="auto" w:fill="FFFFFF"/>
          </w:tcPr>
          <w:p w14:paraId="0D2282D9" w14:textId="45D5BC57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91</w:t>
            </w:r>
          </w:p>
        </w:tc>
        <w:tc>
          <w:tcPr>
            <w:tcW w:w="271" w:type="pct"/>
            <w:shd w:val="clear" w:color="auto" w:fill="FFFFFF"/>
          </w:tcPr>
          <w:p w14:paraId="00027FB9" w14:textId="311FFB30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81</w:t>
            </w:r>
          </w:p>
        </w:tc>
        <w:tc>
          <w:tcPr>
            <w:tcW w:w="271" w:type="pct"/>
            <w:shd w:val="clear" w:color="auto" w:fill="FFFFFF"/>
          </w:tcPr>
          <w:p w14:paraId="7AEA9B38" w14:textId="5C899D31" w:rsidR="00CA147D" w:rsidRPr="00D658F3" w:rsidRDefault="00CA147D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 w:rsid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17</w:t>
            </w:r>
          </w:p>
        </w:tc>
        <w:tc>
          <w:tcPr>
            <w:tcW w:w="271" w:type="pct"/>
            <w:shd w:val="clear" w:color="auto" w:fill="FFFFFF"/>
          </w:tcPr>
          <w:p w14:paraId="1551AA56" w14:textId="54EA34EC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271" w:type="pct"/>
            <w:shd w:val="clear" w:color="auto" w:fill="FFFFFF"/>
          </w:tcPr>
          <w:p w14:paraId="7900515F" w14:textId="04682475" w:rsidR="00CA147D" w:rsidRPr="00D658F3" w:rsidRDefault="00CA147D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 w:rsid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22</w:t>
            </w:r>
          </w:p>
        </w:tc>
        <w:tc>
          <w:tcPr>
            <w:tcW w:w="271" w:type="pct"/>
            <w:shd w:val="clear" w:color="auto" w:fill="FFFFFF"/>
          </w:tcPr>
          <w:p w14:paraId="1C3EA931" w14:textId="262B6327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25</w:t>
            </w:r>
          </w:p>
        </w:tc>
        <w:tc>
          <w:tcPr>
            <w:tcW w:w="271" w:type="pct"/>
            <w:shd w:val="clear" w:color="auto" w:fill="FFFFFF"/>
          </w:tcPr>
          <w:p w14:paraId="2AED840F" w14:textId="0F07C17A" w:rsidR="00CA147D" w:rsidRPr="00D658F3" w:rsidRDefault="00CA147D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 w:rsid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30</w:t>
            </w:r>
          </w:p>
        </w:tc>
        <w:tc>
          <w:tcPr>
            <w:tcW w:w="271" w:type="pct"/>
            <w:shd w:val="clear" w:color="auto" w:fill="FFFFFF"/>
          </w:tcPr>
          <w:p w14:paraId="74F00352" w14:textId="176CB750" w:rsidR="00CA147D" w:rsidRPr="00D658F3" w:rsidRDefault="00CA147D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 w:rsid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13</w:t>
            </w:r>
          </w:p>
        </w:tc>
        <w:tc>
          <w:tcPr>
            <w:tcW w:w="271" w:type="pct"/>
            <w:shd w:val="clear" w:color="auto" w:fill="FFFFFF"/>
          </w:tcPr>
          <w:p w14:paraId="36BC52C2" w14:textId="51AF70C4" w:rsidR="00CA147D" w:rsidRPr="00D658F3" w:rsidRDefault="00CA147D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 w:rsid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57</w:t>
            </w:r>
          </w:p>
        </w:tc>
        <w:tc>
          <w:tcPr>
            <w:tcW w:w="271" w:type="pct"/>
            <w:shd w:val="clear" w:color="auto" w:fill="FFFFFF"/>
          </w:tcPr>
          <w:p w14:paraId="71BF9A97" w14:textId="74D46D7A" w:rsidR="00CA147D" w:rsidRPr="00D658F3" w:rsidRDefault="00CA147D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 w:rsid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71" w:type="pct"/>
            <w:shd w:val="clear" w:color="auto" w:fill="FFFFFF"/>
          </w:tcPr>
          <w:p w14:paraId="5E9A82F2" w14:textId="7C2BA687" w:rsidR="00CA147D" w:rsidRPr="00D658F3" w:rsidRDefault="00CA147D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 w:rsid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270" w:type="pct"/>
            <w:shd w:val="clear" w:color="auto" w:fill="FFFFFF"/>
          </w:tcPr>
          <w:p w14:paraId="689E73ED" w14:textId="754B3863" w:rsidR="00CA147D" w:rsidRPr="00D658F3" w:rsidRDefault="00CA147D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 w:rsid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90</w:t>
            </w:r>
          </w:p>
        </w:tc>
      </w:tr>
      <w:tr w:rsidR="00CA147D" w:rsidRPr="00D658F3" w14:paraId="3B6CEF4F" w14:textId="77777777" w:rsidTr="008C7393">
        <w:trPr>
          <w:cantSplit/>
        </w:trPr>
        <w:tc>
          <w:tcPr>
            <w:tcW w:w="386" w:type="pct"/>
            <w:shd w:val="clear" w:color="auto" w:fill="FFFFFF"/>
          </w:tcPr>
          <w:p w14:paraId="2A62A58B" w14:textId="6D228047" w:rsidR="00CA147D" w:rsidRPr="00D658F3" w:rsidRDefault="00CA147D" w:rsidP="00CA147D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76" w:type="pct"/>
            <w:shd w:val="clear" w:color="auto" w:fill="FFFFFF"/>
          </w:tcPr>
          <w:p w14:paraId="2818E9D6" w14:textId="7F8E8B9A" w:rsidR="00CA147D" w:rsidRPr="0044478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017</w:t>
            </w:r>
          </w:p>
        </w:tc>
        <w:tc>
          <w:tcPr>
            <w:tcW w:w="271" w:type="pct"/>
            <w:shd w:val="clear" w:color="auto" w:fill="FFFFFF"/>
          </w:tcPr>
          <w:p w14:paraId="5ECF7B9A" w14:textId="69DE1411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322" w:type="pct"/>
            <w:shd w:val="clear" w:color="auto" w:fill="FFFFFF"/>
          </w:tcPr>
          <w:p w14:paraId="58C59A03" w14:textId="3A07C053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220" w:type="pct"/>
            <w:shd w:val="clear" w:color="auto" w:fill="FFFFFF"/>
          </w:tcPr>
          <w:p w14:paraId="2FB2417A" w14:textId="3956B1C1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76</w:t>
            </w:r>
          </w:p>
        </w:tc>
        <w:tc>
          <w:tcPr>
            <w:tcW w:w="271" w:type="pct"/>
            <w:shd w:val="clear" w:color="auto" w:fill="FFFFFF"/>
          </w:tcPr>
          <w:p w14:paraId="6486BDBC" w14:textId="3EBC2A72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271" w:type="pct"/>
            <w:shd w:val="clear" w:color="auto" w:fill="FFFFFF"/>
          </w:tcPr>
          <w:p w14:paraId="2029BC07" w14:textId="69493B1E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271" w:type="pct"/>
            <w:shd w:val="clear" w:color="auto" w:fill="FFFFFF"/>
          </w:tcPr>
          <w:p w14:paraId="7C1F0D24" w14:textId="4973CBB2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271" w:type="pct"/>
            <w:shd w:val="clear" w:color="auto" w:fill="FFFFFF"/>
          </w:tcPr>
          <w:p w14:paraId="4E480B8C" w14:textId="730CA456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859</w:t>
            </w:r>
          </w:p>
        </w:tc>
        <w:tc>
          <w:tcPr>
            <w:tcW w:w="271" w:type="pct"/>
            <w:shd w:val="clear" w:color="auto" w:fill="FFFFFF"/>
          </w:tcPr>
          <w:p w14:paraId="3CEFE23C" w14:textId="4F103AFE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71" w:type="pct"/>
            <w:shd w:val="clear" w:color="auto" w:fill="FFFFFF"/>
          </w:tcPr>
          <w:p w14:paraId="59C6F29C" w14:textId="5EADE3C9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822</w:t>
            </w:r>
          </w:p>
        </w:tc>
        <w:tc>
          <w:tcPr>
            <w:tcW w:w="271" w:type="pct"/>
            <w:shd w:val="clear" w:color="auto" w:fill="FFFFFF"/>
          </w:tcPr>
          <w:p w14:paraId="40562A35" w14:textId="7041EAE0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793</w:t>
            </w:r>
          </w:p>
        </w:tc>
        <w:tc>
          <w:tcPr>
            <w:tcW w:w="271" w:type="pct"/>
            <w:shd w:val="clear" w:color="auto" w:fill="FFFFFF"/>
          </w:tcPr>
          <w:p w14:paraId="449DFD6F" w14:textId="43E636D3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753</w:t>
            </w:r>
          </w:p>
        </w:tc>
        <w:tc>
          <w:tcPr>
            <w:tcW w:w="271" w:type="pct"/>
            <w:shd w:val="clear" w:color="auto" w:fill="FFFFFF"/>
          </w:tcPr>
          <w:p w14:paraId="7C105E6B" w14:textId="261FB5A4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889</w:t>
            </w:r>
          </w:p>
        </w:tc>
        <w:tc>
          <w:tcPr>
            <w:tcW w:w="271" w:type="pct"/>
            <w:shd w:val="clear" w:color="auto" w:fill="FFFFFF"/>
          </w:tcPr>
          <w:p w14:paraId="1B031992" w14:textId="67CE5786" w:rsidR="00CA147D" w:rsidRPr="0044478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555</w:t>
            </w:r>
          </w:p>
        </w:tc>
        <w:tc>
          <w:tcPr>
            <w:tcW w:w="271" w:type="pct"/>
            <w:shd w:val="clear" w:color="auto" w:fill="FFFFFF"/>
          </w:tcPr>
          <w:p w14:paraId="60F8C2B0" w14:textId="1E31D0BE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271" w:type="pct"/>
            <w:shd w:val="clear" w:color="auto" w:fill="FFFFFF"/>
          </w:tcPr>
          <w:p w14:paraId="4251D32C" w14:textId="44B324DB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270" w:type="pct"/>
            <w:shd w:val="clear" w:color="auto" w:fill="FFFFFF"/>
          </w:tcPr>
          <w:p w14:paraId="581F14C7" w14:textId="523EE77B" w:rsidR="00CA147D" w:rsidRPr="00D658F3" w:rsidRDefault="00444783" w:rsidP="00CA14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="00CA147D" w:rsidRPr="0044478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52</w:t>
            </w:r>
          </w:p>
        </w:tc>
      </w:tr>
      <w:tr w:rsidR="009E6716" w:rsidRPr="00D658F3" w14:paraId="21AF0D9B" w14:textId="77777777" w:rsidTr="008C7393">
        <w:trPr>
          <w:cantSplit/>
        </w:trPr>
        <w:tc>
          <w:tcPr>
            <w:tcW w:w="386" w:type="pct"/>
            <w:shd w:val="clear" w:color="auto" w:fill="FFFFFF"/>
          </w:tcPr>
          <w:p w14:paraId="28F62A56" w14:textId="386011B1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HOMA-</w:t>
            </w:r>
            <w:r w:rsidRPr="00D658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76" w:type="pct"/>
            <w:shd w:val="clear" w:color="auto" w:fill="FFFFFF"/>
          </w:tcPr>
          <w:p w14:paraId="3303354F" w14:textId="24FB8EB8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1D20F5E3" w14:textId="295F85F8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2" w:type="pct"/>
            <w:shd w:val="clear" w:color="auto" w:fill="FFFFFF"/>
          </w:tcPr>
          <w:p w14:paraId="1485C54F" w14:textId="2032BDB8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0" w:type="pct"/>
            <w:shd w:val="clear" w:color="auto" w:fill="FFFFFF"/>
          </w:tcPr>
          <w:p w14:paraId="6AEF11E2" w14:textId="386BD5B0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708DEF0E" w14:textId="1DD18138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1018D1EB" w14:textId="69E677D8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2339D228" w14:textId="4933A660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7C3FFB54" w14:textId="73B1846B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3D99CB90" w14:textId="2217927C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50232B81" w14:textId="374B0462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7048C5AF" w14:textId="4F40CCE6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32D4B1E7" w14:textId="46FF3FA8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24B9B0FA" w14:textId="4B837C11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02C73A4B" w14:textId="19021B98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3014100F" w14:textId="12CDEB8B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0CB8EDDD" w14:textId="10DE6CE4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" w:type="pct"/>
            <w:shd w:val="clear" w:color="auto" w:fill="FFFFFF"/>
          </w:tcPr>
          <w:p w14:paraId="2D89FCAC" w14:textId="7928874B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4747" w:rsidRPr="00D658F3" w14:paraId="6D55C612" w14:textId="77777777" w:rsidTr="008C7393">
        <w:trPr>
          <w:cantSplit/>
        </w:trPr>
        <w:tc>
          <w:tcPr>
            <w:tcW w:w="386" w:type="pct"/>
            <w:shd w:val="clear" w:color="auto" w:fill="FFFFFF"/>
          </w:tcPr>
          <w:p w14:paraId="103D3436" w14:textId="06F06E73" w:rsidR="00644747" w:rsidRPr="00D658F3" w:rsidRDefault="00644747" w:rsidP="00644747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MingLiU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276" w:type="pct"/>
            <w:shd w:val="clear" w:color="auto" w:fill="FFFFFF"/>
            <w:vAlign w:val="center"/>
          </w:tcPr>
          <w:p w14:paraId="458222C0" w14:textId="50E43EDD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2C7BF432" w14:textId="7A0D8B77" w:rsidR="00644747" w:rsidRPr="0044478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-0.301</w:t>
            </w:r>
          </w:p>
        </w:tc>
        <w:tc>
          <w:tcPr>
            <w:tcW w:w="322" w:type="pct"/>
            <w:shd w:val="clear" w:color="auto" w:fill="FFFFFF"/>
            <w:vAlign w:val="center"/>
          </w:tcPr>
          <w:p w14:paraId="2A53F0D7" w14:textId="119D73E8" w:rsidR="00644747" w:rsidRPr="0044478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0.245</w:t>
            </w:r>
            <w:r w:rsidRPr="00444783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0" w:type="pct"/>
            <w:shd w:val="clear" w:color="auto" w:fill="FFFFFF"/>
            <w:vAlign w:val="center"/>
          </w:tcPr>
          <w:p w14:paraId="714B374D" w14:textId="676A40B5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55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6D9584F3" w14:textId="4C22E431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003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1C1A4169" w14:textId="16187AA6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364C189C" w14:textId="009BD0EA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2058ECBE" w14:textId="440DBB04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0E7F0739" w14:textId="03E0F490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3A44D326" w14:textId="36F28CD1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7D65308B" w14:textId="31C882DC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2E04393C" w14:textId="6306977A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73148CA2" w14:textId="5E7FB840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76641AE2" w14:textId="0E05730C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48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79685000" w14:textId="69E6E384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31D2129A" w14:textId="4CB30865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086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6320687F" w14:textId="7A9A16A7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</w:tr>
      <w:tr w:rsidR="00644747" w:rsidRPr="00D658F3" w14:paraId="48EBCA38" w14:textId="77777777" w:rsidTr="008C7393">
        <w:trPr>
          <w:cantSplit/>
        </w:trPr>
        <w:tc>
          <w:tcPr>
            <w:tcW w:w="386" w:type="pct"/>
            <w:shd w:val="clear" w:color="auto" w:fill="FFFFFF"/>
          </w:tcPr>
          <w:p w14:paraId="752E25E8" w14:textId="6B057073" w:rsidR="00644747" w:rsidRPr="00D658F3" w:rsidRDefault="00644747" w:rsidP="00644747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MingLiU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76" w:type="pct"/>
            <w:shd w:val="clear" w:color="auto" w:fill="FFFFFF"/>
            <w:vAlign w:val="center"/>
          </w:tcPr>
          <w:p w14:paraId="3E4BFCBF" w14:textId="0858BC03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042BF4D2" w14:textId="74AC4E70" w:rsidR="00644747" w:rsidRPr="0044478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0.003</w:t>
            </w:r>
            <w:r w:rsidR="00444783" w:rsidRPr="00444783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FFFFFF"/>
            <w:vAlign w:val="center"/>
          </w:tcPr>
          <w:p w14:paraId="255BD011" w14:textId="1248ADCD" w:rsidR="00644747" w:rsidRPr="0044478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4783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220" w:type="pct"/>
            <w:shd w:val="clear" w:color="auto" w:fill="FFFFFF"/>
            <w:vAlign w:val="center"/>
          </w:tcPr>
          <w:p w14:paraId="4E49E35B" w14:textId="00A21B77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03A40955" w14:textId="4D0D8A4D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980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4706AB3D" w14:textId="06D2C783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65E42730" w14:textId="3625A335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7CC04915" w14:textId="70D52DB3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47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77C09300" w14:textId="6CE0778B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31D46841" w14:textId="75B21DD9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3CB045D4" w14:textId="45BFD63A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372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5173A30B" w14:textId="31E2926A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5C42AC58" w14:textId="156669EC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244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04DA9386" w14:textId="610C641C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505A3034" w14:textId="7101B1CE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2EF82165" w14:textId="042AE3A1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409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0025E5C1" w14:textId="391F6ED0" w:rsidR="00644747" w:rsidRPr="00D658F3" w:rsidRDefault="00644747" w:rsidP="006447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352</w:t>
            </w:r>
          </w:p>
        </w:tc>
      </w:tr>
      <w:tr w:rsidR="009E6716" w:rsidRPr="00D658F3" w14:paraId="57D1B343" w14:textId="77777777" w:rsidTr="008C7393">
        <w:trPr>
          <w:cantSplit/>
        </w:trPr>
        <w:tc>
          <w:tcPr>
            <w:tcW w:w="386" w:type="pct"/>
            <w:shd w:val="clear" w:color="auto" w:fill="FFFFFF"/>
          </w:tcPr>
          <w:p w14:paraId="0D9C72F2" w14:textId="01EDD8D6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HOMA-IR</w:t>
            </w:r>
          </w:p>
        </w:tc>
        <w:tc>
          <w:tcPr>
            <w:tcW w:w="276" w:type="pct"/>
            <w:shd w:val="clear" w:color="auto" w:fill="FFFFFF"/>
          </w:tcPr>
          <w:p w14:paraId="1578A8EB" w14:textId="41DF6B1B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50F50235" w14:textId="331CC6E6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2" w:type="pct"/>
            <w:shd w:val="clear" w:color="auto" w:fill="FFFFFF"/>
          </w:tcPr>
          <w:p w14:paraId="626285FE" w14:textId="72072218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0" w:type="pct"/>
            <w:shd w:val="clear" w:color="auto" w:fill="FFFFFF"/>
          </w:tcPr>
          <w:p w14:paraId="78BB39D6" w14:textId="16B3E9EF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41A6BB68" w14:textId="0F222901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34705794" w14:textId="2C8BC12A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54DC9797" w14:textId="087E2BC6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2DB058FE" w14:textId="6B61F14A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6152D9A5" w14:textId="2772A416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427472D2" w14:textId="740DB1BC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0865C101" w14:textId="4C688004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42A9E741" w14:textId="60040A12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0B1982AE" w14:textId="16032E9B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6CB70D6C" w14:textId="131FB086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458ADBA0" w14:textId="41C3D1B5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</w:tcPr>
          <w:p w14:paraId="7B185879" w14:textId="1050DC1B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" w:type="pct"/>
            <w:shd w:val="clear" w:color="auto" w:fill="FFFFFF"/>
          </w:tcPr>
          <w:p w14:paraId="70070181" w14:textId="0918B900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1B19" w:rsidRPr="00D658F3" w14:paraId="19905AC2" w14:textId="77777777" w:rsidTr="008C7393">
        <w:trPr>
          <w:cantSplit/>
        </w:trPr>
        <w:tc>
          <w:tcPr>
            <w:tcW w:w="386" w:type="pct"/>
            <w:shd w:val="clear" w:color="auto" w:fill="FFFFFF"/>
          </w:tcPr>
          <w:p w14:paraId="7D81FF45" w14:textId="540B7B9D" w:rsidR="00191B19" w:rsidRPr="00D658F3" w:rsidRDefault="00191B19" w:rsidP="00191B1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276" w:type="pct"/>
            <w:shd w:val="clear" w:color="auto" w:fill="FFFFFF"/>
            <w:vAlign w:val="center"/>
          </w:tcPr>
          <w:p w14:paraId="2FC16FF3" w14:textId="1F79D599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2AF09CD0" w14:textId="559EC1CF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192</w:t>
            </w:r>
          </w:p>
        </w:tc>
        <w:tc>
          <w:tcPr>
            <w:tcW w:w="322" w:type="pct"/>
            <w:shd w:val="clear" w:color="auto" w:fill="FFFFFF"/>
            <w:vAlign w:val="center"/>
          </w:tcPr>
          <w:p w14:paraId="6BBCA1BD" w14:textId="6BB08C7D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91</w:t>
            </w:r>
          </w:p>
        </w:tc>
        <w:tc>
          <w:tcPr>
            <w:tcW w:w="220" w:type="pct"/>
            <w:shd w:val="clear" w:color="auto" w:fill="FFFFFF"/>
            <w:vAlign w:val="center"/>
          </w:tcPr>
          <w:p w14:paraId="3E95C91F" w14:textId="0489B23C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13516EAD" w14:textId="3018E5DD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360F901B" w14:textId="49EFE7CD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180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0E182A90" w14:textId="764F2E6B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5025861E" w14:textId="7088BCD6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40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4A970264" w14:textId="38ABF339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043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1E4399D6" w14:textId="5B7B9ECD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2271629D" w14:textId="6B45471F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72E0D987" w14:textId="62DEA4B4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37060E99" w14:textId="3F51A221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7E6AD57A" w14:textId="6ECAE3EF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638C979D" w14:textId="5DF82EC5" w:rsidR="00191B19" w:rsidRPr="002F530C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530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0.234</w:t>
            </w:r>
            <w:r w:rsidRPr="002F530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23A14A43" w14:textId="195B7236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031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7DAAB936" w14:textId="04A7C983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058</w:t>
            </w:r>
          </w:p>
        </w:tc>
      </w:tr>
      <w:tr w:rsidR="00191B19" w:rsidRPr="00D658F3" w14:paraId="39E24BD3" w14:textId="77777777" w:rsidTr="008C7393">
        <w:trPr>
          <w:cantSplit/>
        </w:trPr>
        <w:tc>
          <w:tcPr>
            <w:tcW w:w="386" w:type="pct"/>
            <w:shd w:val="clear" w:color="auto" w:fill="FFFFFF"/>
          </w:tcPr>
          <w:p w14:paraId="0B59DFC6" w14:textId="1D8E26FA" w:rsidR="00191B19" w:rsidRPr="00D658F3" w:rsidRDefault="00191B19" w:rsidP="00191B1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76" w:type="pct"/>
            <w:shd w:val="clear" w:color="auto" w:fill="FFFFFF"/>
            <w:vAlign w:val="center"/>
          </w:tcPr>
          <w:p w14:paraId="671329DB" w14:textId="3FA81A32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6539B5A3" w14:textId="704835B5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322" w:type="pct"/>
            <w:shd w:val="clear" w:color="auto" w:fill="FFFFFF"/>
            <w:vAlign w:val="center"/>
          </w:tcPr>
          <w:p w14:paraId="71FA0A73" w14:textId="700EEA4D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220" w:type="pct"/>
            <w:shd w:val="clear" w:color="auto" w:fill="FFFFFF"/>
            <w:vAlign w:val="center"/>
          </w:tcPr>
          <w:p w14:paraId="206FCE9F" w14:textId="28D52FFF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7C567284" w14:textId="0FFF2C19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953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1B741A1B" w14:textId="28531052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501A43DE" w14:textId="181BF4B6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350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1AAA6F1F" w14:textId="03F50A8F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72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1775B914" w14:textId="024111FD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74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1A49EC51" w14:textId="7C30F7FE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20FB8DCF" w14:textId="000A3967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6D7C0262" w14:textId="3CB77C0E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49744EAE" w14:textId="4D3AE660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46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0DFB4467" w14:textId="36D6AD9A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7B7BD910" w14:textId="6C989416" w:rsidR="00191B19" w:rsidRPr="002F530C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530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59433D1D" w14:textId="2BA0D63B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038C5695" w14:textId="4F6B714E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573</w:t>
            </w:r>
          </w:p>
        </w:tc>
      </w:tr>
      <w:tr w:rsidR="009E6716" w:rsidRPr="00D658F3" w14:paraId="68FC0465" w14:textId="77777777" w:rsidTr="008C7393">
        <w:trPr>
          <w:cantSplit/>
        </w:trPr>
        <w:tc>
          <w:tcPr>
            <w:tcW w:w="386" w:type="pct"/>
            <w:shd w:val="clear" w:color="auto" w:fill="FFFFFF"/>
          </w:tcPr>
          <w:p w14:paraId="3ABECBB9" w14:textId="053DBEFB" w:rsidR="00CC13CE" w:rsidRPr="00D658F3" w:rsidRDefault="00FC1611" w:rsidP="00CC13C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</w:t>
            </w:r>
            <w:r w:rsidRPr="00FC161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uration</w:t>
            </w:r>
          </w:p>
        </w:tc>
        <w:tc>
          <w:tcPr>
            <w:tcW w:w="276" w:type="pct"/>
            <w:shd w:val="clear" w:color="auto" w:fill="FFFFFF"/>
            <w:vAlign w:val="center"/>
          </w:tcPr>
          <w:p w14:paraId="6ED76D34" w14:textId="39C61030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  <w:vAlign w:val="center"/>
          </w:tcPr>
          <w:p w14:paraId="598548AB" w14:textId="79F1513A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2" w:type="pct"/>
            <w:shd w:val="clear" w:color="auto" w:fill="FFFFFF"/>
            <w:vAlign w:val="center"/>
          </w:tcPr>
          <w:p w14:paraId="6941ADCC" w14:textId="0CAA3CF6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0" w:type="pct"/>
            <w:shd w:val="clear" w:color="auto" w:fill="FFFFFF"/>
            <w:vAlign w:val="center"/>
          </w:tcPr>
          <w:p w14:paraId="17B5579C" w14:textId="200576C6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  <w:vAlign w:val="center"/>
          </w:tcPr>
          <w:p w14:paraId="22EEAFC0" w14:textId="7B4BA4FD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  <w:vAlign w:val="center"/>
          </w:tcPr>
          <w:p w14:paraId="39D91571" w14:textId="068D7199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  <w:vAlign w:val="center"/>
          </w:tcPr>
          <w:p w14:paraId="58186ED5" w14:textId="32BC8D82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  <w:vAlign w:val="center"/>
          </w:tcPr>
          <w:p w14:paraId="3C60D8F7" w14:textId="7A2684AB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  <w:vAlign w:val="center"/>
          </w:tcPr>
          <w:p w14:paraId="6A7051AC" w14:textId="59324FA6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  <w:vAlign w:val="center"/>
          </w:tcPr>
          <w:p w14:paraId="71FA1A6F" w14:textId="6F9F9C0B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  <w:vAlign w:val="center"/>
          </w:tcPr>
          <w:p w14:paraId="22D50432" w14:textId="4EFA33BC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  <w:vAlign w:val="center"/>
          </w:tcPr>
          <w:p w14:paraId="610EACFB" w14:textId="287C98AF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  <w:vAlign w:val="center"/>
          </w:tcPr>
          <w:p w14:paraId="0B0F0994" w14:textId="28A04B7C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  <w:vAlign w:val="center"/>
          </w:tcPr>
          <w:p w14:paraId="5AEF37EC" w14:textId="41BA717B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  <w:vAlign w:val="center"/>
          </w:tcPr>
          <w:p w14:paraId="26414BAD" w14:textId="64162C9D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" w:type="pct"/>
            <w:shd w:val="clear" w:color="auto" w:fill="FFFFFF"/>
            <w:vAlign w:val="center"/>
          </w:tcPr>
          <w:p w14:paraId="3200F7C0" w14:textId="23508BF6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" w:type="pct"/>
            <w:shd w:val="clear" w:color="auto" w:fill="FFFFFF"/>
            <w:vAlign w:val="center"/>
          </w:tcPr>
          <w:p w14:paraId="6A2D5AA9" w14:textId="57B058EE" w:rsidR="00CC13CE" w:rsidRPr="00D658F3" w:rsidRDefault="00CC13CE" w:rsidP="00CC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1B19" w:rsidRPr="00D658F3" w14:paraId="57F64D29" w14:textId="77777777" w:rsidTr="008C7393">
        <w:trPr>
          <w:cantSplit/>
        </w:trPr>
        <w:tc>
          <w:tcPr>
            <w:tcW w:w="386" w:type="pct"/>
            <w:shd w:val="clear" w:color="auto" w:fill="FFFFFF"/>
          </w:tcPr>
          <w:p w14:paraId="7E462943" w14:textId="1461E4AF" w:rsidR="00191B19" w:rsidRPr="00D658F3" w:rsidRDefault="00191B19" w:rsidP="00191B1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276" w:type="pct"/>
            <w:shd w:val="clear" w:color="auto" w:fill="FFFFFF"/>
            <w:vAlign w:val="center"/>
          </w:tcPr>
          <w:p w14:paraId="68880019" w14:textId="1564BDF6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123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4478A86E" w14:textId="06FBFBF6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322" w:type="pct"/>
            <w:shd w:val="clear" w:color="auto" w:fill="FFFFFF"/>
            <w:vAlign w:val="center"/>
          </w:tcPr>
          <w:p w14:paraId="63E26CA2" w14:textId="22C95B38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158</w:t>
            </w:r>
          </w:p>
        </w:tc>
        <w:tc>
          <w:tcPr>
            <w:tcW w:w="220" w:type="pct"/>
            <w:shd w:val="clear" w:color="auto" w:fill="FFFFFF"/>
            <w:vAlign w:val="center"/>
          </w:tcPr>
          <w:p w14:paraId="006E798B" w14:textId="7130B054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2939722F" w14:textId="5EDF89AA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1BDE40C1" w14:textId="664B68C4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3866FCA0" w14:textId="5858554C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120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61F65369" w14:textId="0D1B5C2D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186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41EADE07" w14:textId="736A1057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068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6A54882F" w14:textId="2DAEA4B5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146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47F96484" w14:textId="0BF529E4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4591F5F1" w14:textId="6CB817C5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0B94FE2A" w14:textId="34508063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6DE73C0A" w14:textId="1834B14E" w:rsidR="00191B19" w:rsidRPr="002F530C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530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-0.269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5AF740F8" w14:textId="3C73DCFC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135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5A845551" w14:textId="218A0B29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21C9DB7F" w14:textId="337952AF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</w:tr>
      <w:tr w:rsidR="00191B19" w:rsidRPr="00CC13CE" w14:paraId="12A6491B" w14:textId="77777777" w:rsidTr="008C7393">
        <w:trPr>
          <w:cantSplit/>
        </w:trPr>
        <w:tc>
          <w:tcPr>
            <w:tcW w:w="386" w:type="pct"/>
            <w:tcBorders>
              <w:bottom w:val="single" w:sz="12" w:space="0" w:color="auto"/>
            </w:tcBorders>
            <w:shd w:val="clear" w:color="auto" w:fill="FFFFFF"/>
          </w:tcPr>
          <w:p w14:paraId="662FB3EF" w14:textId="23A4A979" w:rsidR="00191B19" w:rsidRPr="00D658F3" w:rsidRDefault="00191B19" w:rsidP="00191B1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7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8426F0C" w14:textId="6AE12BBC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7AAEA5C" w14:textId="503295C0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222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2EDC4CF" w14:textId="20C81BB6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00</w:t>
            </w:r>
          </w:p>
        </w:tc>
        <w:tc>
          <w:tcPr>
            <w:tcW w:w="22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6A3F691" w14:textId="0934B828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309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B36E973" w14:textId="265D9671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4A6B345" w14:textId="00489D42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A385DBF" w14:textId="422B3086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210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F712FA5" w14:textId="00FA5806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43D9CD0" w14:textId="358CD219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482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AB5C987" w14:textId="177D9838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B012473" w14:textId="266FF8D3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5E0128A" w14:textId="7183E130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52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0340BE7" w14:textId="4BA96F80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473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7B9799B" w14:textId="3882B229" w:rsidR="00191B19" w:rsidRPr="002F530C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530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0.004</w:t>
            </w:r>
            <w:r w:rsidR="002F530C" w:rsidRPr="002F530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17AFD3D" w14:textId="3247B500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60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651BD0A" w14:textId="4C9FFFEA" w:rsidR="00191B19" w:rsidRPr="00D658F3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28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8CE0517" w14:textId="24A63350" w:rsidR="00191B19" w:rsidRPr="00CC13CE" w:rsidRDefault="00191B19" w:rsidP="00191B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658F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220</w:t>
            </w:r>
          </w:p>
        </w:tc>
      </w:tr>
    </w:tbl>
    <w:p w14:paraId="50EE6B14" w14:textId="7F269809" w:rsidR="00F7182F" w:rsidRPr="0013609F" w:rsidRDefault="006774B4" w:rsidP="0013609F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bookmarkStart w:id="0" w:name="_Hlk155208915"/>
      <w:r w:rsidRPr="004F487D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487D">
        <w:rPr>
          <w:rFonts w:ascii="Times New Roman" w:hAnsi="Times New Roman" w:cs="Times New Roman"/>
          <w:sz w:val="24"/>
          <w:szCs w:val="24"/>
        </w:rPr>
        <w:t xml:space="preserve">means compared with the control group, </w:t>
      </w:r>
      <w:r w:rsidRPr="004F487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F487D">
        <w:rPr>
          <w:rFonts w:ascii="Times New Roman" w:hAnsi="Times New Roman" w:cs="Times New Roman"/>
          <w:sz w:val="24"/>
          <w:szCs w:val="24"/>
        </w:rPr>
        <w:t xml:space="preserve"> &lt; 0.05; ** means compared with the control group, </w:t>
      </w:r>
      <w:r w:rsidRPr="004F487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4F487D">
        <w:rPr>
          <w:rFonts w:ascii="Times New Roman" w:hAnsi="Times New Roman" w:cs="Times New Roman"/>
          <w:sz w:val="24"/>
          <w:szCs w:val="24"/>
        </w:rPr>
        <w:t xml:space="preserve">&lt; 0.01; </w:t>
      </w:r>
      <w:bookmarkEnd w:id="0"/>
      <w:r w:rsidRPr="00ED2657">
        <w:rPr>
          <w:rFonts w:ascii="Times New Roman" w:hAnsi="Times New Roman" w:cs="Times New Roman"/>
          <w:sz w:val="24"/>
          <w:szCs w:val="24"/>
        </w:rPr>
        <w:t>The bold values denote statistical significance at</w:t>
      </w:r>
      <w:r w:rsidRPr="00ED2657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ED2657">
        <w:rPr>
          <w:rFonts w:ascii="Times New Roman" w:hAnsi="Times New Roman" w:cs="Times New Roman"/>
          <w:sz w:val="24"/>
          <w:szCs w:val="24"/>
        </w:rPr>
        <w:t xml:space="preserve"> &lt; 0.05 level.</w:t>
      </w:r>
    </w:p>
    <w:sectPr w:rsidR="00F7182F" w:rsidRPr="0013609F" w:rsidSect="009E6716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0A0E4" w14:textId="77777777" w:rsidR="00472E86" w:rsidRDefault="00472E86" w:rsidP="00251819">
      <w:r>
        <w:separator/>
      </w:r>
    </w:p>
  </w:endnote>
  <w:endnote w:type="continuationSeparator" w:id="0">
    <w:p w14:paraId="2CF0D6AA" w14:textId="77777777" w:rsidR="00472E86" w:rsidRDefault="00472E86" w:rsidP="00251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93144" w14:textId="77777777" w:rsidR="00472E86" w:rsidRDefault="00472E86" w:rsidP="00251819">
      <w:r>
        <w:separator/>
      </w:r>
    </w:p>
  </w:footnote>
  <w:footnote w:type="continuationSeparator" w:id="0">
    <w:p w14:paraId="07A77385" w14:textId="77777777" w:rsidR="00472E86" w:rsidRDefault="00472E86" w:rsidP="00251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9D1"/>
    <w:rsid w:val="000623D7"/>
    <w:rsid w:val="0013609F"/>
    <w:rsid w:val="00191B19"/>
    <w:rsid w:val="00251819"/>
    <w:rsid w:val="002C7896"/>
    <w:rsid w:val="002F530C"/>
    <w:rsid w:val="00444783"/>
    <w:rsid w:val="00472E86"/>
    <w:rsid w:val="00512A2D"/>
    <w:rsid w:val="005438AF"/>
    <w:rsid w:val="005D04DD"/>
    <w:rsid w:val="00637D52"/>
    <w:rsid w:val="00644747"/>
    <w:rsid w:val="00660A4A"/>
    <w:rsid w:val="006774B4"/>
    <w:rsid w:val="007559D1"/>
    <w:rsid w:val="008C7393"/>
    <w:rsid w:val="00925F68"/>
    <w:rsid w:val="009E6716"/>
    <w:rsid w:val="00A15DF4"/>
    <w:rsid w:val="00BD57D6"/>
    <w:rsid w:val="00C04BE4"/>
    <w:rsid w:val="00C80246"/>
    <w:rsid w:val="00CA147D"/>
    <w:rsid w:val="00CC13CE"/>
    <w:rsid w:val="00CC39B2"/>
    <w:rsid w:val="00D658F3"/>
    <w:rsid w:val="00E1769D"/>
    <w:rsid w:val="00EA25BB"/>
    <w:rsid w:val="00F41AEE"/>
    <w:rsid w:val="00F66217"/>
    <w:rsid w:val="00F7182F"/>
    <w:rsid w:val="00FA1063"/>
    <w:rsid w:val="00FC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5723A"/>
  <w15:chartTrackingRefBased/>
  <w15:docId w15:val="{B55A2155-00CB-431D-B9F1-1B3E0D08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9D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1819"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251819"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251819"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18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1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181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51819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251819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251819"/>
    <w:rPr>
      <w:rFonts w:ascii="MingLiU" w:eastAsia="MingLiU" w:hAnsi="Times New Roman" w:cs="MingLiU"/>
      <w:b/>
      <w:bCs/>
      <w:color w:val="000000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菲 韩</dc:creator>
  <cp:keywords/>
  <dc:description/>
  <cp:lastModifiedBy>菲 韩</cp:lastModifiedBy>
  <cp:revision>28</cp:revision>
  <dcterms:created xsi:type="dcterms:W3CDTF">2023-12-28T13:41:00Z</dcterms:created>
  <dcterms:modified xsi:type="dcterms:W3CDTF">2024-04-12T15:00:00Z</dcterms:modified>
</cp:coreProperties>
</file>